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E4F20" w14:textId="77777777" w:rsidR="00FD0E11" w:rsidRDefault="00FD0E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3334"/>
        <w:gridCol w:w="2359"/>
        <w:gridCol w:w="2359"/>
        <w:gridCol w:w="2360"/>
        <w:gridCol w:w="2360"/>
      </w:tblGrid>
      <w:tr w:rsidR="00510C9E" w14:paraId="236FE6F8" w14:textId="77777777" w:rsidTr="00510C9E">
        <w:tc>
          <w:tcPr>
            <w:tcW w:w="1384" w:type="dxa"/>
            <w:vMerge w:val="restart"/>
          </w:tcPr>
          <w:p w14:paraId="08CCE022" w14:textId="67FF21FF" w:rsidR="00510C9E" w:rsidRPr="00510C9E" w:rsidRDefault="00CD311F" w:rsidP="00510C9E">
            <w:pPr>
              <w:jc w:val="center"/>
              <w:rPr>
                <w:b/>
              </w:rPr>
            </w:pPr>
            <w:r>
              <w:rPr>
                <w:b/>
              </w:rPr>
              <w:t>MSC sample</w:t>
            </w:r>
          </w:p>
        </w:tc>
        <w:tc>
          <w:tcPr>
            <w:tcW w:w="3334" w:type="dxa"/>
            <w:vMerge w:val="restart"/>
          </w:tcPr>
          <w:p w14:paraId="36BF29BB" w14:textId="294117C6" w:rsidR="00510C9E" w:rsidRPr="00510C9E" w:rsidRDefault="00510C9E" w:rsidP="00510C9E">
            <w:pPr>
              <w:jc w:val="center"/>
              <w:rPr>
                <w:b/>
              </w:rPr>
            </w:pPr>
            <w:r w:rsidRPr="00510C9E">
              <w:rPr>
                <w:b/>
              </w:rPr>
              <w:t>Treatment Group</w:t>
            </w:r>
          </w:p>
        </w:tc>
        <w:tc>
          <w:tcPr>
            <w:tcW w:w="9438" w:type="dxa"/>
            <w:gridSpan w:val="4"/>
          </w:tcPr>
          <w:p w14:paraId="47F1D472" w14:textId="4612D79B" w:rsidR="00510C9E" w:rsidRPr="00510C9E" w:rsidRDefault="00510C9E" w:rsidP="00510C9E">
            <w:pPr>
              <w:jc w:val="center"/>
              <w:rPr>
                <w:b/>
              </w:rPr>
            </w:pPr>
            <w:r w:rsidRPr="00510C9E">
              <w:rPr>
                <w:b/>
              </w:rPr>
              <w:t>Evaluation of colony formation and progression</w:t>
            </w:r>
          </w:p>
        </w:tc>
      </w:tr>
      <w:tr w:rsidR="00510C9E" w14:paraId="2FEEB31D" w14:textId="77777777" w:rsidTr="00510C9E">
        <w:tc>
          <w:tcPr>
            <w:tcW w:w="1384" w:type="dxa"/>
            <w:vMerge/>
          </w:tcPr>
          <w:p w14:paraId="16FC6B7F" w14:textId="77777777" w:rsidR="00510C9E" w:rsidRPr="00510C9E" w:rsidRDefault="00510C9E" w:rsidP="00510C9E">
            <w:pPr>
              <w:jc w:val="center"/>
              <w:rPr>
                <w:b/>
              </w:rPr>
            </w:pPr>
          </w:p>
        </w:tc>
        <w:tc>
          <w:tcPr>
            <w:tcW w:w="3334" w:type="dxa"/>
            <w:vMerge/>
          </w:tcPr>
          <w:p w14:paraId="6CB4B1D6" w14:textId="77777777" w:rsidR="00510C9E" w:rsidRPr="00510C9E" w:rsidRDefault="00510C9E" w:rsidP="00510C9E">
            <w:pPr>
              <w:jc w:val="center"/>
              <w:rPr>
                <w:b/>
              </w:rPr>
            </w:pPr>
          </w:p>
        </w:tc>
        <w:tc>
          <w:tcPr>
            <w:tcW w:w="4718" w:type="dxa"/>
            <w:gridSpan w:val="2"/>
          </w:tcPr>
          <w:p w14:paraId="7B2F153F" w14:textId="14132DDB" w:rsidR="00510C9E" w:rsidRPr="00510C9E" w:rsidRDefault="00510C9E" w:rsidP="00510C9E">
            <w:pPr>
              <w:jc w:val="center"/>
              <w:rPr>
                <w:b/>
              </w:rPr>
            </w:pPr>
            <w:r w:rsidRPr="00510C9E">
              <w:rPr>
                <w:b/>
              </w:rPr>
              <w:t>Passage 0 MSCs</w:t>
            </w:r>
          </w:p>
        </w:tc>
        <w:tc>
          <w:tcPr>
            <w:tcW w:w="4720" w:type="dxa"/>
            <w:gridSpan w:val="2"/>
          </w:tcPr>
          <w:p w14:paraId="6AE36035" w14:textId="4E00D1C2" w:rsidR="00510C9E" w:rsidRPr="00510C9E" w:rsidRDefault="00510C9E" w:rsidP="00510C9E">
            <w:pPr>
              <w:jc w:val="center"/>
              <w:rPr>
                <w:b/>
              </w:rPr>
            </w:pPr>
            <w:r w:rsidRPr="00510C9E">
              <w:rPr>
                <w:b/>
              </w:rPr>
              <w:t>Passage 2 MSCs</w:t>
            </w:r>
          </w:p>
        </w:tc>
      </w:tr>
      <w:tr w:rsidR="00510C9E" w14:paraId="36491432" w14:textId="77777777" w:rsidTr="00510C9E">
        <w:tc>
          <w:tcPr>
            <w:tcW w:w="1384" w:type="dxa"/>
            <w:vMerge/>
          </w:tcPr>
          <w:p w14:paraId="735A1BB3" w14:textId="77777777" w:rsidR="00510C9E" w:rsidRPr="00510C9E" w:rsidRDefault="00510C9E" w:rsidP="00510C9E">
            <w:pPr>
              <w:jc w:val="center"/>
              <w:rPr>
                <w:b/>
              </w:rPr>
            </w:pPr>
          </w:p>
        </w:tc>
        <w:tc>
          <w:tcPr>
            <w:tcW w:w="3334" w:type="dxa"/>
            <w:vMerge/>
          </w:tcPr>
          <w:p w14:paraId="62E59CC2" w14:textId="77777777" w:rsidR="00510C9E" w:rsidRPr="00510C9E" w:rsidRDefault="00510C9E" w:rsidP="00510C9E">
            <w:pPr>
              <w:jc w:val="center"/>
              <w:rPr>
                <w:b/>
              </w:rPr>
            </w:pPr>
          </w:p>
        </w:tc>
        <w:tc>
          <w:tcPr>
            <w:tcW w:w="2359" w:type="dxa"/>
          </w:tcPr>
          <w:p w14:paraId="1DBBACB3" w14:textId="637F421A" w:rsidR="00510C9E" w:rsidRPr="00510C9E" w:rsidRDefault="00510C9E" w:rsidP="00510C9E">
            <w:pPr>
              <w:jc w:val="center"/>
              <w:rPr>
                <w:b/>
              </w:rPr>
            </w:pPr>
            <w:r w:rsidRPr="00510C9E">
              <w:rPr>
                <w:b/>
              </w:rPr>
              <w:t>Day 7</w:t>
            </w:r>
          </w:p>
        </w:tc>
        <w:tc>
          <w:tcPr>
            <w:tcW w:w="2359" w:type="dxa"/>
          </w:tcPr>
          <w:p w14:paraId="43DD09EC" w14:textId="2417B9BC" w:rsidR="00510C9E" w:rsidRPr="00510C9E" w:rsidRDefault="00510C9E" w:rsidP="00510C9E">
            <w:pPr>
              <w:jc w:val="center"/>
              <w:rPr>
                <w:b/>
              </w:rPr>
            </w:pPr>
            <w:r w:rsidRPr="00510C9E">
              <w:rPr>
                <w:b/>
              </w:rPr>
              <w:t>Day 14</w:t>
            </w:r>
          </w:p>
        </w:tc>
        <w:tc>
          <w:tcPr>
            <w:tcW w:w="2360" w:type="dxa"/>
          </w:tcPr>
          <w:p w14:paraId="11D273BC" w14:textId="3D3D366A" w:rsidR="00510C9E" w:rsidRPr="00510C9E" w:rsidRDefault="00510C9E" w:rsidP="00510C9E">
            <w:pPr>
              <w:jc w:val="center"/>
              <w:rPr>
                <w:b/>
              </w:rPr>
            </w:pPr>
            <w:r w:rsidRPr="00510C9E">
              <w:rPr>
                <w:b/>
              </w:rPr>
              <w:t>Day 7</w:t>
            </w:r>
          </w:p>
        </w:tc>
        <w:tc>
          <w:tcPr>
            <w:tcW w:w="2360" w:type="dxa"/>
          </w:tcPr>
          <w:p w14:paraId="51AEB455" w14:textId="705D6788" w:rsidR="00510C9E" w:rsidRPr="00510C9E" w:rsidRDefault="00510C9E" w:rsidP="00510C9E">
            <w:pPr>
              <w:jc w:val="center"/>
              <w:rPr>
                <w:b/>
              </w:rPr>
            </w:pPr>
            <w:r w:rsidRPr="00510C9E">
              <w:rPr>
                <w:b/>
              </w:rPr>
              <w:t>Day 14</w:t>
            </w:r>
          </w:p>
        </w:tc>
      </w:tr>
      <w:tr w:rsidR="00F27591" w14:paraId="581D306E" w14:textId="77777777" w:rsidTr="00510C9E">
        <w:tc>
          <w:tcPr>
            <w:tcW w:w="1384" w:type="dxa"/>
            <w:vMerge w:val="restart"/>
          </w:tcPr>
          <w:p w14:paraId="2C988A8C" w14:textId="12B82E38" w:rsidR="00F27591" w:rsidRDefault="00F27591" w:rsidP="00510C9E">
            <w:pPr>
              <w:jc w:val="center"/>
            </w:pPr>
            <w:r>
              <w:t>1</w:t>
            </w:r>
          </w:p>
        </w:tc>
        <w:tc>
          <w:tcPr>
            <w:tcW w:w="3334" w:type="dxa"/>
          </w:tcPr>
          <w:p w14:paraId="7307E22A" w14:textId="323A10AE" w:rsidR="00F27591" w:rsidRDefault="00F27591" w:rsidP="00510C9E">
            <w:pPr>
              <w:jc w:val="center"/>
            </w:pPr>
            <w:r>
              <w:t>MSCs</w:t>
            </w:r>
          </w:p>
        </w:tc>
        <w:tc>
          <w:tcPr>
            <w:tcW w:w="2359" w:type="dxa"/>
          </w:tcPr>
          <w:p w14:paraId="107C6623" w14:textId="7AFCF9D1" w:rsidR="00F27591" w:rsidRDefault="00F27591" w:rsidP="00F27591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0F671061" w14:textId="235F8B4B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7FEC0D89" w14:textId="72BD2EC6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1DD038BB" w14:textId="5B398DDC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7C2C7F8D" w14:textId="77777777" w:rsidTr="00510C9E">
        <w:tc>
          <w:tcPr>
            <w:tcW w:w="1384" w:type="dxa"/>
            <w:vMerge/>
          </w:tcPr>
          <w:p w14:paraId="72D7C546" w14:textId="02E08939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5AB7FC0C" w14:textId="789EBA47" w:rsidR="00F27591" w:rsidRDefault="00F27591" w:rsidP="00510C9E">
            <w:pPr>
              <w:jc w:val="center"/>
            </w:pPr>
            <w:proofErr w:type="spellStart"/>
            <w:r>
              <w:t>HeLA</w:t>
            </w:r>
            <w:proofErr w:type="spellEnd"/>
            <w:r>
              <w:t xml:space="preserve"> cells (positive control)</w:t>
            </w:r>
          </w:p>
        </w:tc>
        <w:tc>
          <w:tcPr>
            <w:tcW w:w="2359" w:type="dxa"/>
          </w:tcPr>
          <w:p w14:paraId="5F4D4EAB" w14:textId="5608AF69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33CFEF0E" w14:textId="236F7651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4B12CC5E" w14:textId="5EB849B4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2B371BA6" w14:textId="4A041733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505FE82C" w14:textId="77777777" w:rsidTr="00510C9E">
        <w:tc>
          <w:tcPr>
            <w:tcW w:w="1384" w:type="dxa"/>
            <w:vMerge/>
          </w:tcPr>
          <w:p w14:paraId="522632AB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1E729A12" w14:textId="5764CEC7" w:rsidR="00F27591" w:rsidRDefault="00F27591" w:rsidP="00510C9E">
            <w:pPr>
              <w:jc w:val="center"/>
            </w:pPr>
            <w:r>
              <w:t>WI-38 cells (negative control)</w:t>
            </w:r>
          </w:p>
        </w:tc>
        <w:tc>
          <w:tcPr>
            <w:tcW w:w="2359" w:type="dxa"/>
          </w:tcPr>
          <w:p w14:paraId="2D8D771D" w14:textId="263E30A1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271F4D75" w14:textId="061AD281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76EB44A3" w14:textId="5EF06E42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3AB517D4" w14:textId="19FAD70C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5DFC9755" w14:textId="77777777" w:rsidTr="00510C9E">
        <w:tc>
          <w:tcPr>
            <w:tcW w:w="1384" w:type="dxa"/>
            <w:vMerge w:val="restart"/>
          </w:tcPr>
          <w:p w14:paraId="0A5AB6C1" w14:textId="3ED1E2CD" w:rsidR="00F27591" w:rsidRDefault="00F27591" w:rsidP="00510C9E">
            <w:pPr>
              <w:jc w:val="center"/>
            </w:pPr>
            <w:r>
              <w:t>2</w:t>
            </w:r>
          </w:p>
        </w:tc>
        <w:tc>
          <w:tcPr>
            <w:tcW w:w="3334" w:type="dxa"/>
          </w:tcPr>
          <w:p w14:paraId="5521CAA0" w14:textId="6B34B191" w:rsidR="00F27591" w:rsidRDefault="00F27591" w:rsidP="00510C9E">
            <w:pPr>
              <w:jc w:val="center"/>
            </w:pPr>
            <w:r>
              <w:t>MSCs</w:t>
            </w:r>
          </w:p>
        </w:tc>
        <w:tc>
          <w:tcPr>
            <w:tcW w:w="2359" w:type="dxa"/>
          </w:tcPr>
          <w:p w14:paraId="0C674507" w14:textId="05E1C009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70CFDC68" w14:textId="4090C7BA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71476AD4" w14:textId="0D4B0139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5BDA3A54" w14:textId="117AA959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55861657" w14:textId="77777777" w:rsidTr="00510C9E">
        <w:tc>
          <w:tcPr>
            <w:tcW w:w="1384" w:type="dxa"/>
            <w:vMerge/>
          </w:tcPr>
          <w:p w14:paraId="3E468A85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333CE6B6" w14:textId="5F8CEF86" w:rsidR="00F27591" w:rsidRDefault="00F27591" w:rsidP="00510C9E">
            <w:pPr>
              <w:jc w:val="center"/>
            </w:pPr>
            <w:proofErr w:type="spellStart"/>
            <w:r>
              <w:t>HeLA</w:t>
            </w:r>
            <w:proofErr w:type="spellEnd"/>
            <w:r>
              <w:t xml:space="preserve"> cells (positive control)</w:t>
            </w:r>
          </w:p>
        </w:tc>
        <w:tc>
          <w:tcPr>
            <w:tcW w:w="2359" w:type="dxa"/>
          </w:tcPr>
          <w:p w14:paraId="426B9827" w14:textId="29BF734E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34B8E750" w14:textId="30B7451D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348EA50E" w14:textId="01E331D8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5F5EDE61" w14:textId="03FBE9D0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5E92BE70" w14:textId="77777777" w:rsidTr="00510C9E">
        <w:tc>
          <w:tcPr>
            <w:tcW w:w="1384" w:type="dxa"/>
            <w:vMerge/>
          </w:tcPr>
          <w:p w14:paraId="1413DF0D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5960A839" w14:textId="3CCDDE97" w:rsidR="00F27591" w:rsidRDefault="00F27591" w:rsidP="00510C9E">
            <w:pPr>
              <w:jc w:val="center"/>
            </w:pPr>
            <w:r>
              <w:t>WI-38 cells (negative control)</w:t>
            </w:r>
          </w:p>
        </w:tc>
        <w:tc>
          <w:tcPr>
            <w:tcW w:w="2359" w:type="dxa"/>
          </w:tcPr>
          <w:p w14:paraId="6C227CE1" w14:textId="724588D5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021DAC58" w14:textId="709F5405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47694EF6" w14:textId="2B673017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2E07068B" w14:textId="30ACA7F7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618C4624" w14:textId="77777777" w:rsidTr="00510C9E">
        <w:tc>
          <w:tcPr>
            <w:tcW w:w="1384" w:type="dxa"/>
            <w:vMerge w:val="restart"/>
          </w:tcPr>
          <w:p w14:paraId="3EA0B484" w14:textId="14F69EC1" w:rsidR="00F27591" w:rsidRDefault="00F27591" w:rsidP="00510C9E">
            <w:pPr>
              <w:jc w:val="center"/>
            </w:pPr>
            <w:r>
              <w:t>3</w:t>
            </w:r>
          </w:p>
        </w:tc>
        <w:tc>
          <w:tcPr>
            <w:tcW w:w="3334" w:type="dxa"/>
          </w:tcPr>
          <w:p w14:paraId="363A0006" w14:textId="06E199CD" w:rsidR="00F27591" w:rsidRDefault="00F27591" w:rsidP="00510C9E">
            <w:pPr>
              <w:jc w:val="center"/>
            </w:pPr>
            <w:r>
              <w:t>MSCs</w:t>
            </w:r>
          </w:p>
        </w:tc>
        <w:tc>
          <w:tcPr>
            <w:tcW w:w="2359" w:type="dxa"/>
          </w:tcPr>
          <w:p w14:paraId="6A1FB860" w14:textId="30FCE1F5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5DF11EAE" w14:textId="70753929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0632D0F5" w14:textId="5C1ECCD5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6686EF03" w14:textId="24A4F9CC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3683BCCA" w14:textId="77777777" w:rsidTr="00510C9E">
        <w:tc>
          <w:tcPr>
            <w:tcW w:w="1384" w:type="dxa"/>
            <w:vMerge/>
          </w:tcPr>
          <w:p w14:paraId="5D6BBD2D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094548FC" w14:textId="17D60B37" w:rsidR="00F27591" w:rsidRDefault="00F27591" w:rsidP="00510C9E">
            <w:pPr>
              <w:jc w:val="center"/>
            </w:pPr>
            <w:proofErr w:type="spellStart"/>
            <w:r>
              <w:t>HeLA</w:t>
            </w:r>
            <w:proofErr w:type="spellEnd"/>
            <w:r>
              <w:t xml:space="preserve"> cells (positive control)</w:t>
            </w:r>
          </w:p>
        </w:tc>
        <w:tc>
          <w:tcPr>
            <w:tcW w:w="2359" w:type="dxa"/>
          </w:tcPr>
          <w:p w14:paraId="420D92A9" w14:textId="680FC898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1DC03031" w14:textId="408F65FB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7105969F" w14:textId="58482433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7E705542" w14:textId="62A1A672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2685CBFC" w14:textId="77777777" w:rsidTr="00510C9E">
        <w:tc>
          <w:tcPr>
            <w:tcW w:w="1384" w:type="dxa"/>
            <w:vMerge/>
          </w:tcPr>
          <w:p w14:paraId="76EE55F0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3063E01C" w14:textId="09790A3C" w:rsidR="00F27591" w:rsidRDefault="00F27591" w:rsidP="00510C9E">
            <w:pPr>
              <w:jc w:val="center"/>
            </w:pPr>
            <w:r>
              <w:t>WI-38 cells (negative control)</w:t>
            </w:r>
          </w:p>
        </w:tc>
        <w:tc>
          <w:tcPr>
            <w:tcW w:w="2359" w:type="dxa"/>
          </w:tcPr>
          <w:p w14:paraId="029958D5" w14:textId="6E7B4F29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4FF1A1DE" w14:textId="0B98B961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03DBAE3A" w14:textId="7D0C7DD9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1DB792C2" w14:textId="6344F633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55240BB3" w14:textId="77777777" w:rsidTr="00510C9E">
        <w:tc>
          <w:tcPr>
            <w:tcW w:w="1384" w:type="dxa"/>
            <w:vMerge w:val="restart"/>
          </w:tcPr>
          <w:p w14:paraId="75EF3C2A" w14:textId="54350224" w:rsidR="00F27591" w:rsidRDefault="00F27591" w:rsidP="00510C9E">
            <w:pPr>
              <w:jc w:val="center"/>
            </w:pPr>
            <w:r>
              <w:t>4</w:t>
            </w:r>
          </w:p>
        </w:tc>
        <w:tc>
          <w:tcPr>
            <w:tcW w:w="3334" w:type="dxa"/>
          </w:tcPr>
          <w:p w14:paraId="75E40B3E" w14:textId="038A5DB1" w:rsidR="00F27591" w:rsidRDefault="00F27591" w:rsidP="00510C9E">
            <w:pPr>
              <w:jc w:val="center"/>
            </w:pPr>
            <w:r>
              <w:t>MSCs</w:t>
            </w:r>
          </w:p>
        </w:tc>
        <w:tc>
          <w:tcPr>
            <w:tcW w:w="2359" w:type="dxa"/>
          </w:tcPr>
          <w:p w14:paraId="4890509E" w14:textId="67A5F2D8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6371AA6B" w14:textId="64622D05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1AA3AFBA" w14:textId="25660FE1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149938C8" w14:textId="577BF644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135A526F" w14:textId="77777777" w:rsidTr="00510C9E">
        <w:tc>
          <w:tcPr>
            <w:tcW w:w="1384" w:type="dxa"/>
            <w:vMerge/>
          </w:tcPr>
          <w:p w14:paraId="62E1B0F6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074EAC88" w14:textId="6E39041F" w:rsidR="00F27591" w:rsidRDefault="00F27591" w:rsidP="00510C9E">
            <w:pPr>
              <w:jc w:val="center"/>
            </w:pPr>
            <w:proofErr w:type="spellStart"/>
            <w:r>
              <w:t>HeLA</w:t>
            </w:r>
            <w:proofErr w:type="spellEnd"/>
            <w:r>
              <w:t xml:space="preserve"> cells (positive control)</w:t>
            </w:r>
          </w:p>
        </w:tc>
        <w:tc>
          <w:tcPr>
            <w:tcW w:w="2359" w:type="dxa"/>
          </w:tcPr>
          <w:p w14:paraId="703D84BE" w14:textId="49A36C23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031A54BA" w14:textId="1D7867F6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24312609" w14:textId="2F391BC4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0C8CDF2C" w14:textId="3CEAE80C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79CDD402" w14:textId="77777777" w:rsidTr="00510C9E">
        <w:tc>
          <w:tcPr>
            <w:tcW w:w="1384" w:type="dxa"/>
            <w:vMerge/>
          </w:tcPr>
          <w:p w14:paraId="0B192FB0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604731BA" w14:textId="1C601BA4" w:rsidR="00F27591" w:rsidRDefault="00F27591" w:rsidP="00510C9E">
            <w:pPr>
              <w:jc w:val="center"/>
            </w:pPr>
            <w:r>
              <w:t>WI-38 cells (negative control)</w:t>
            </w:r>
          </w:p>
        </w:tc>
        <w:tc>
          <w:tcPr>
            <w:tcW w:w="2359" w:type="dxa"/>
          </w:tcPr>
          <w:p w14:paraId="264B8EA7" w14:textId="1AD4F6E5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3BAC6D97" w14:textId="77105D32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60F51A49" w14:textId="49D4353C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35FE59F5" w14:textId="6D0B1231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1D2EEC6E" w14:textId="77777777" w:rsidTr="00510C9E">
        <w:tc>
          <w:tcPr>
            <w:tcW w:w="1384" w:type="dxa"/>
            <w:vMerge w:val="restart"/>
          </w:tcPr>
          <w:p w14:paraId="684B3FEB" w14:textId="10A0097B" w:rsidR="00F27591" w:rsidRDefault="00F27591" w:rsidP="00510C9E">
            <w:pPr>
              <w:jc w:val="center"/>
            </w:pPr>
            <w:r>
              <w:t>5</w:t>
            </w:r>
          </w:p>
        </w:tc>
        <w:tc>
          <w:tcPr>
            <w:tcW w:w="3334" w:type="dxa"/>
          </w:tcPr>
          <w:p w14:paraId="29E0097E" w14:textId="6E7E8075" w:rsidR="00F27591" w:rsidRDefault="00F27591" w:rsidP="00510C9E">
            <w:pPr>
              <w:jc w:val="center"/>
            </w:pPr>
            <w:r>
              <w:t>MSCs</w:t>
            </w:r>
          </w:p>
        </w:tc>
        <w:tc>
          <w:tcPr>
            <w:tcW w:w="2359" w:type="dxa"/>
          </w:tcPr>
          <w:p w14:paraId="12D8E890" w14:textId="4628FE07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265EA239" w14:textId="2DA632C1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17822A3E" w14:textId="5BF5D248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779B5593" w14:textId="0090E888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46A65AB6" w14:textId="77777777" w:rsidTr="00510C9E">
        <w:tc>
          <w:tcPr>
            <w:tcW w:w="1384" w:type="dxa"/>
            <w:vMerge/>
          </w:tcPr>
          <w:p w14:paraId="2C30ED89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6C1575BC" w14:textId="0612F95A" w:rsidR="00F27591" w:rsidRDefault="00F27591" w:rsidP="00510C9E">
            <w:pPr>
              <w:jc w:val="center"/>
            </w:pPr>
            <w:proofErr w:type="spellStart"/>
            <w:r>
              <w:t>HeLA</w:t>
            </w:r>
            <w:proofErr w:type="spellEnd"/>
            <w:r>
              <w:t xml:space="preserve"> cells (positive control)</w:t>
            </w:r>
          </w:p>
        </w:tc>
        <w:tc>
          <w:tcPr>
            <w:tcW w:w="2359" w:type="dxa"/>
          </w:tcPr>
          <w:p w14:paraId="0E52ACC1" w14:textId="52354AC0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14BA1A8B" w14:textId="61817B12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42990357" w14:textId="3F5B463E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0321E6F8" w14:textId="2BA29729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0C452655" w14:textId="77777777" w:rsidTr="00510C9E">
        <w:tc>
          <w:tcPr>
            <w:tcW w:w="1384" w:type="dxa"/>
            <w:vMerge/>
          </w:tcPr>
          <w:p w14:paraId="76F2CECF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5BF4D21C" w14:textId="20F49417" w:rsidR="00F27591" w:rsidRDefault="00F27591" w:rsidP="00510C9E">
            <w:pPr>
              <w:jc w:val="center"/>
            </w:pPr>
            <w:r>
              <w:t>WI-38 cells (negative control)</w:t>
            </w:r>
          </w:p>
        </w:tc>
        <w:tc>
          <w:tcPr>
            <w:tcW w:w="2359" w:type="dxa"/>
          </w:tcPr>
          <w:p w14:paraId="5A2D6033" w14:textId="178DC32F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19D0712D" w14:textId="348599E6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6C928D5B" w14:textId="046DCC66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4D45DD3C" w14:textId="03470F3E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65D57DEE" w14:textId="77777777" w:rsidTr="00510C9E">
        <w:tc>
          <w:tcPr>
            <w:tcW w:w="1384" w:type="dxa"/>
            <w:vMerge w:val="restart"/>
          </w:tcPr>
          <w:p w14:paraId="53DC550F" w14:textId="66986476" w:rsidR="00F27591" w:rsidRDefault="00F27591" w:rsidP="00510C9E">
            <w:pPr>
              <w:jc w:val="center"/>
            </w:pPr>
            <w:r>
              <w:t>6</w:t>
            </w:r>
          </w:p>
        </w:tc>
        <w:tc>
          <w:tcPr>
            <w:tcW w:w="3334" w:type="dxa"/>
          </w:tcPr>
          <w:p w14:paraId="46B7F38B" w14:textId="61E1F824" w:rsidR="00F27591" w:rsidRDefault="00F27591" w:rsidP="00510C9E">
            <w:pPr>
              <w:jc w:val="center"/>
            </w:pPr>
            <w:r>
              <w:t>MSCs</w:t>
            </w:r>
          </w:p>
        </w:tc>
        <w:tc>
          <w:tcPr>
            <w:tcW w:w="2359" w:type="dxa"/>
          </w:tcPr>
          <w:p w14:paraId="1A070632" w14:textId="58207B1D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1A8578D1" w14:textId="711FED36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0D78BCCD" w14:textId="70DC341D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6BEFB3E6" w14:textId="4AC83458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4FE5032A" w14:textId="77777777" w:rsidTr="00510C9E">
        <w:tc>
          <w:tcPr>
            <w:tcW w:w="1384" w:type="dxa"/>
            <w:vMerge/>
          </w:tcPr>
          <w:p w14:paraId="4A4D0B92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08C1C067" w14:textId="34F9695A" w:rsidR="00F27591" w:rsidRDefault="00F27591" w:rsidP="00510C9E">
            <w:pPr>
              <w:jc w:val="center"/>
            </w:pPr>
            <w:proofErr w:type="spellStart"/>
            <w:r>
              <w:t>HeLA</w:t>
            </w:r>
            <w:proofErr w:type="spellEnd"/>
            <w:r>
              <w:t xml:space="preserve"> cells (positive control)</w:t>
            </w:r>
          </w:p>
        </w:tc>
        <w:tc>
          <w:tcPr>
            <w:tcW w:w="2359" w:type="dxa"/>
          </w:tcPr>
          <w:p w14:paraId="0BFED32A" w14:textId="7D8CFEE3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49F79805" w14:textId="251B5263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3A8FE6A3" w14:textId="243466A0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3D8FC77E" w14:textId="0951C69E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0B7318D3" w14:textId="77777777" w:rsidTr="00510C9E">
        <w:tc>
          <w:tcPr>
            <w:tcW w:w="1384" w:type="dxa"/>
            <w:vMerge/>
          </w:tcPr>
          <w:p w14:paraId="1FB74CA9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5604A02C" w14:textId="5F4B673A" w:rsidR="00F27591" w:rsidRDefault="00F27591" w:rsidP="00510C9E">
            <w:pPr>
              <w:jc w:val="center"/>
            </w:pPr>
            <w:r>
              <w:t>WI-38 cells (negative control)</w:t>
            </w:r>
          </w:p>
        </w:tc>
        <w:tc>
          <w:tcPr>
            <w:tcW w:w="2359" w:type="dxa"/>
          </w:tcPr>
          <w:p w14:paraId="0A819B58" w14:textId="213D619C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29312CE7" w14:textId="4AD658B7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5E945AA8" w14:textId="1C16436B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7C66B678" w14:textId="1D2518AB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0D292ED3" w14:textId="77777777" w:rsidTr="00510C9E">
        <w:tc>
          <w:tcPr>
            <w:tcW w:w="1384" w:type="dxa"/>
            <w:vMerge w:val="restart"/>
          </w:tcPr>
          <w:p w14:paraId="598C1A9C" w14:textId="7F52E638" w:rsidR="00F27591" w:rsidRDefault="00F27591" w:rsidP="00510C9E">
            <w:pPr>
              <w:jc w:val="center"/>
            </w:pPr>
            <w:r>
              <w:t>7</w:t>
            </w:r>
          </w:p>
        </w:tc>
        <w:tc>
          <w:tcPr>
            <w:tcW w:w="3334" w:type="dxa"/>
          </w:tcPr>
          <w:p w14:paraId="6EE5C935" w14:textId="4FBD401A" w:rsidR="00F27591" w:rsidRDefault="00F27591" w:rsidP="00510C9E">
            <w:pPr>
              <w:jc w:val="center"/>
            </w:pPr>
            <w:r>
              <w:t>MSCs</w:t>
            </w:r>
          </w:p>
        </w:tc>
        <w:tc>
          <w:tcPr>
            <w:tcW w:w="2359" w:type="dxa"/>
          </w:tcPr>
          <w:p w14:paraId="0064DDBC" w14:textId="6486FD2D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389B22EE" w14:textId="29AB81CA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3297CFB1" w14:textId="339EDF13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05078941" w14:textId="70E0BAAF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6F9230C0" w14:textId="77777777" w:rsidTr="00510C9E">
        <w:tc>
          <w:tcPr>
            <w:tcW w:w="1384" w:type="dxa"/>
            <w:vMerge/>
          </w:tcPr>
          <w:p w14:paraId="7FF60E91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1D99E08A" w14:textId="2A50F732" w:rsidR="00F27591" w:rsidRDefault="00F27591" w:rsidP="00510C9E">
            <w:pPr>
              <w:jc w:val="center"/>
            </w:pPr>
            <w:proofErr w:type="spellStart"/>
            <w:r>
              <w:t>HeLA</w:t>
            </w:r>
            <w:proofErr w:type="spellEnd"/>
            <w:r>
              <w:t xml:space="preserve"> cells (positive control)</w:t>
            </w:r>
          </w:p>
        </w:tc>
        <w:tc>
          <w:tcPr>
            <w:tcW w:w="2359" w:type="dxa"/>
          </w:tcPr>
          <w:p w14:paraId="3347DE62" w14:textId="7866C328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672B1DAE" w14:textId="1959D1D7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7C1E925F" w14:textId="25D3E5C5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3BE23183" w14:textId="4D22870A" w:rsidR="00F27591" w:rsidRDefault="00F27591" w:rsidP="00510C9E">
            <w:pPr>
              <w:jc w:val="center"/>
            </w:pPr>
            <w:r>
              <w:t>+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  <w:tr w:rsidR="00F27591" w14:paraId="7CFBAB0A" w14:textId="77777777" w:rsidTr="00510C9E">
        <w:tc>
          <w:tcPr>
            <w:tcW w:w="1384" w:type="dxa"/>
            <w:vMerge/>
          </w:tcPr>
          <w:p w14:paraId="56651E80" w14:textId="77777777" w:rsidR="00F27591" w:rsidRDefault="00F27591" w:rsidP="00510C9E">
            <w:pPr>
              <w:jc w:val="center"/>
            </w:pPr>
          </w:p>
        </w:tc>
        <w:tc>
          <w:tcPr>
            <w:tcW w:w="3334" w:type="dxa"/>
          </w:tcPr>
          <w:p w14:paraId="004FEBF2" w14:textId="7F27F328" w:rsidR="00F27591" w:rsidRDefault="00F27591" w:rsidP="00510C9E">
            <w:pPr>
              <w:jc w:val="center"/>
            </w:pPr>
            <w:r>
              <w:t>WI-38 cells (negative control)</w:t>
            </w:r>
          </w:p>
        </w:tc>
        <w:tc>
          <w:tcPr>
            <w:tcW w:w="2359" w:type="dxa"/>
          </w:tcPr>
          <w:p w14:paraId="151B556B" w14:textId="40A3679E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59" w:type="dxa"/>
          </w:tcPr>
          <w:p w14:paraId="54A8ADAF" w14:textId="57CB0232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661BE32D" w14:textId="2220244A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  <w:tc>
          <w:tcPr>
            <w:tcW w:w="2360" w:type="dxa"/>
          </w:tcPr>
          <w:p w14:paraId="56E72823" w14:textId="461CE27B" w:rsidR="00F27591" w:rsidRDefault="00F27591" w:rsidP="00510C9E">
            <w:pPr>
              <w:jc w:val="center"/>
            </w:pPr>
            <w:r>
              <w:t>-</w:t>
            </w:r>
            <w:proofErr w:type="spellStart"/>
            <w:proofErr w:type="gramStart"/>
            <w:r>
              <w:t>ve</w:t>
            </w:r>
            <w:proofErr w:type="spellEnd"/>
            <w:proofErr w:type="gramEnd"/>
          </w:p>
        </w:tc>
      </w:tr>
    </w:tbl>
    <w:p w14:paraId="5A369C7F" w14:textId="3DF8C3DE" w:rsidR="00FD0E11" w:rsidRDefault="00881C9D" w:rsidP="00865D33">
      <w:pPr>
        <w:ind w:left="-142" w:right="-235"/>
      </w:pPr>
      <w:r w:rsidRPr="00CD7DA3">
        <w:rPr>
          <w:b/>
        </w:rPr>
        <w:t xml:space="preserve">Table </w:t>
      </w:r>
      <w:r w:rsidR="00EE2B71">
        <w:rPr>
          <w:b/>
        </w:rPr>
        <w:t>S</w:t>
      </w:r>
      <w:r w:rsidR="00565662">
        <w:rPr>
          <w:b/>
        </w:rPr>
        <w:t>3</w:t>
      </w:r>
      <w:r w:rsidRPr="00CD7DA3">
        <w:rPr>
          <w:b/>
        </w:rPr>
        <w:t xml:space="preserve">.  </w:t>
      </w:r>
      <w:proofErr w:type="gramStart"/>
      <w:r w:rsidRPr="00CD7DA3">
        <w:rPr>
          <w:b/>
        </w:rPr>
        <w:t xml:space="preserve">Evaluation of the </w:t>
      </w:r>
      <w:proofErr w:type="spellStart"/>
      <w:r>
        <w:rPr>
          <w:b/>
        </w:rPr>
        <w:t>tumorogenicity</w:t>
      </w:r>
      <w:proofErr w:type="spellEnd"/>
      <w:r>
        <w:rPr>
          <w:b/>
        </w:rPr>
        <w:t xml:space="preserve"> of the MSC drug substance</w:t>
      </w:r>
      <w:r w:rsidR="00CD311F">
        <w:rPr>
          <w:b/>
        </w:rPr>
        <w:t xml:space="preserve"> by anchorage-independent colony formation </w:t>
      </w:r>
      <w:r w:rsidR="00CD311F" w:rsidRPr="00CD311F">
        <w:rPr>
          <w:b/>
          <w:i/>
        </w:rPr>
        <w:t>in vitro</w:t>
      </w:r>
      <w:r w:rsidRPr="00CD7DA3">
        <w:rPr>
          <w:b/>
        </w:rPr>
        <w:t>.</w:t>
      </w:r>
      <w:proofErr w:type="gramEnd"/>
      <w:r>
        <w:t xml:space="preserve"> MSCs </w:t>
      </w:r>
      <w:proofErr w:type="gramStart"/>
      <w:r w:rsidR="00CD311F">
        <w:t>were  isolated</w:t>
      </w:r>
      <w:proofErr w:type="gramEnd"/>
      <w:r w:rsidR="00CD311F">
        <w:t xml:space="preserve"> from the bone marrow of 7 different patients and cultured under the same conditions used for preparation of Cell Bandage.  Cells were harvested at the end of passage 0 and 2 and tested for </w:t>
      </w:r>
      <w:r w:rsidR="00EC381E">
        <w:t>anchorage-indepen</w:t>
      </w:r>
      <w:r w:rsidR="00CD311F">
        <w:t>dent colony formation for 7 or 14 days.</w:t>
      </w:r>
      <w:r w:rsidR="00EC381E">
        <w:t xml:space="preserve">  For each bone marrow sample the MSCs were tested in 5 replicate plates and compared with a single plate for each of the positive and negative controls.  </w:t>
      </w:r>
      <w:r w:rsidR="00865D33" w:rsidRPr="00865D33">
        <w:t>Cultures were considered negative when colonies consisted of 1-20 cells and there was</w:t>
      </w:r>
      <w:r w:rsidR="00865D33">
        <w:t xml:space="preserve"> </w:t>
      </w:r>
      <w:r w:rsidR="00865D33" w:rsidRPr="00865D33">
        <w:t>progression in less than 2% of cells (CEF &lt;2%).</w:t>
      </w:r>
    </w:p>
    <w:p w14:paraId="7C1E9098" w14:textId="77777777" w:rsidR="00FD0E11" w:rsidRDefault="00FD0E11">
      <w:bookmarkStart w:id="0" w:name="_GoBack"/>
      <w:bookmarkEnd w:id="0"/>
    </w:p>
    <w:sectPr w:rsidR="00FD0E11" w:rsidSect="00865D33">
      <w:pgSz w:w="1682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8EC"/>
    <w:rsid w:val="0031545D"/>
    <w:rsid w:val="003436D4"/>
    <w:rsid w:val="00384890"/>
    <w:rsid w:val="00446C7D"/>
    <w:rsid w:val="004B5A27"/>
    <w:rsid w:val="00510C9E"/>
    <w:rsid w:val="00565662"/>
    <w:rsid w:val="00865D33"/>
    <w:rsid w:val="00881C9D"/>
    <w:rsid w:val="00A27BB3"/>
    <w:rsid w:val="00A948EC"/>
    <w:rsid w:val="00CC0F2E"/>
    <w:rsid w:val="00CD311F"/>
    <w:rsid w:val="00CD7DA3"/>
    <w:rsid w:val="00D17F26"/>
    <w:rsid w:val="00EA52AA"/>
    <w:rsid w:val="00EC381E"/>
    <w:rsid w:val="00EE2B71"/>
    <w:rsid w:val="00F27591"/>
    <w:rsid w:val="00FD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6128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8</Words>
  <Characters>1414</Characters>
  <Application>Microsoft Macintosh Word</Application>
  <DocSecurity>0</DocSecurity>
  <Lines>11</Lines>
  <Paragraphs>3</Paragraphs>
  <ScaleCrop>false</ScaleCrop>
  <Company>University of Liverpool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ollander</dc:creator>
  <cp:keywords/>
  <dc:description/>
  <cp:lastModifiedBy>Anthony Hollander</cp:lastModifiedBy>
  <cp:revision>8</cp:revision>
  <dcterms:created xsi:type="dcterms:W3CDTF">2015-12-30T13:30:00Z</dcterms:created>
  <dcterms:modified xsi:type="dcterms:W3CDTF">2016-04-04T15:08:00Z</dcterms:modified>
</cp:coreProperties>
</file>